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A3ADB" w14:textId="0182BC12" w:rsidR="00EB680C" w:rsidRDefault="00EB680C">
      <w:r>
        <w:t>Supplemental Figure Legends</w:t>
      </w:r>
      <w:bookmarkStart w:id="0" w:name="_GoBack"/>
      <w:bookmarkEnd w:id="0"/>
    </w:p>
    <w:p w14:paraId="296F5DED" w14:textId="77777777" w:rsidR="00EB680C" w:rsidRDefault="00EB680C"/>
    <w:p w14:paraId="03E8DFF4" w14:textId="2E611D76" w:rsidR="00E53F17" w:rsidRDefault="00D80379">
      <w:proofErr w:type="gramStart"/>
      <w:r>
        <w:t>FIG S1</w:t>
      </w:r>
      <w:r w:rsidRPr="00D14C6C">
        <w:t>.</w:t>
      </w:r>
      <w:proofErr w:type="gramEnd"/>
      <w:r w:rsidRPr="00D14C6C">
        <w:t xml:space="preserve"> </w:t>
      </w:r>
      <w:r>
        <w:t xml:space="preserve">Venn diagram of </w:t>
      </w:r>
      <w:r w:rsidR="00E55789">
        <w:t xml:space="preserve">the number of </w:t>
      </w:r>
      <w:r w:rsidR="005637FC">
        <w:t>genes differently expressed during</w:t>
      </w:r>
      <w:r w:rsidR="00E55789">
        <w:t xml:space="preserve"> growth in the presence of</w:t>
      </w:r>
      <w:r w:rsidR="005637FC">
        <w:t xml:space="preserve"> </w:t>
      </w:r>
      <w:r w:rsidR="00E55789">
        <w:t>c</w:t>
      </w:r>
      <w:r>
        <w:t xml:space="preserve">hicken </w:t>
      </w:r>
      <w:r w:rsidR="00E55789">
        <w:t xml:space="preserve">extracts (CP) </w:t>
      </w:r>
      <w:r>
        <w:t>vs</w:t>
      </w:r>
      <w:r w:rsidR="005637FC">
        <w:t>. m</w:t>
      </w:r>
      <w:r>
        <w:t>edia</w:t>
      </w:r>
      <w:r w:rsidR="00E55789">
        <w:t xml:space="preserve"> alone (M)</w:t>
      </w:r>
      <w:r>
        <w:t xml:space="preserve"> and</w:t>
      </w:r>
      <w:r w:rsidR="00E55789">
        <w:t xml:space="preserve"> h</w:t>
      </w:r>
      <w:r>
        <w:t xml:space="preserve">uman </w:t>
      </w:r>
      <w:r w:rsidR="00E55789">
        <w:t xml:space="preserve">extracts (HP) </w:t>
      </w:r>
      <w:r>
        <w:t>vs</w:t>
      </w:r>
      <w:r w:rsidR="005637FC">
        <w:t xml:space="preserve">. media </w:t>
      </w:r>
      <w:r w:rsidR="00E55789">
        <w:t>alone (M) after 20 min and 5 h</w:t>
      </w:r>
      <w:r w:rsidR="005637FC">
        <w:t>. The list of genes is provided in Table S2.</w:t>
      </w:r>
      <w:r w:rsidR="004447EF">
        <w:t xml:space="preserve"> </w:t>
      </w:r>
      <w:r w:rsidR="0053393B">
        <w:t>G</w:t>
      </w:r>
      <w:r w:rsidR="004447EF">
        <w:t xml:space="preserve">enerated using </w:t>
      </w:r>
      <w:proofErr w:type="spellStart"/>
      <w:r w:rsidR="004447EF">
        <w:t>Venny</w:t>
      </w:r>
      <w:proofErr w:type="spellEnd"/>
      <w:r w:rsidR="004447EF">
        <w:t xml:space="preserve"> (2.1) </w:t>
      </w:r>
      <w:r w:rsidR="004447EF">
        <w:fldChar w:fldCharType="begin"/>
      </w:r>
      <w:r w:rsidR="00525ADE">
        <w:instrText xml:space="preserve"> ADDIN EN.CITE &lt;EndNote&gt;&lt;Cite&gt;&lt;Author&gt;Oliveros&lt;/Author&gt;&lt;Year&gt;2007-2015&lt;/Year&gt;&lt;RecNum&gt;471&lt;/RecNum&gt;&lt;DisplayText&gt;(1)&lt;/DisplayText&gt;&lt;record&gt;&lt;rec-number&gt;471&lt;/rec-number&gt;&lt;foreign-keys&gt;&lt;key app="EN" db-id="ea9raafswwfedqevpacxare7efpzef50pdd5" timestamp="1526677449"&gt;471&lt;/key&gt;&lt;/foreign-keys&gt;&lt;ref-type name="Web Page"&gt;12&lt;/ref-type&gt;&lt;contributors&gt;&lt;authors&gt;&lt;author&gt;Oliveros, J.C.&lt;/author&gt;&lt;/authors&gt;&lt;/contributors&gt;&lt;titles&gt;&lt;title&gt;Venny. An interactive tool for comparing lists with Venn&amp;apos;s diagrams&lt;/title&gt;&lt;/titles&gt;&lt;dates&gt;&lt;year&gt;2007-2015&lt;/year&gt;&lt;/dates&gt;&lt;urls&gt;&lt;related-urls&gt;&lt;url&gt;http://bioinfogp.cnb.csic.es/tools/venny/index.html&lt;/url&gt;&lt;/related-urls&gt;&lt;/urls&gt;&lt;/record&gt;&lt;/Cite&gt;&lt;/EndNote&gt;</w:instrText>
      </w:r>
      <w:r w:rsidR="004447EF">
        <w:fldChar w:fldCharType="separate"/>
      </w:r>
      <w:r w:rsidR="00525ADE">
        <w:rPr>
          <w:noProof/>
        </w:rPr>
        <w:t>(1)</w:t>
      </w:r>
      <w:r w:rsidR="004447EF">
        <w:fldChar w:fldCharType="end"/>
      </w:r>
      <w:r w:rsidR="004447EF">
        <w:t xml:space="preserve">. </w:t>
      </w:r>
    </w:p>
    <w:p w14:paraId="24D77724" w14:textId="1E2C0471" w:rsidR="00E53F17" w:rsidRDefault="00E53F17"/>
    <w:p w14:paraId="0AFDF876" w14:textId="5A1F92C4" w:rsidR="005A0870" w:rsidRDefault="00535052">
      <w:proofErr w:type="gramStart"/>
      <w:r>
        <w:t>FIG S2.</w:t>
      </w:r>
      <w:proofErr w:type="gramEnd"/>
      <w:r>
        <w:t xml:space="preserve"> </w:t>
      </w:r>
      <w:r w:rsidR="004D69D1">
        <w:t xml:space="preserve">Growth of </w:t>
      </w:r>
      <w:r w:rsidR="004D69D1">
        <w:rPr>
          <w:i/>
        </w:rPr>
        <w:t>C. jejuni</w:t>
      </w:r>
      <w:r w:rsidR="004D69D1">
        <w:t xml:space="preserve"> strains in iron depleted media and with</w:t>
      </w:r>
      <w:r w:rsidR="004D69D1" w:rsidRPr="00B9111B">
        <w:t xml:space="preserve"> </w:t>
      </w:r>
      <w:r w:rsidR="004D69D1">
        <w:t>extract supplement</w:t>
      </w:r>
      <w:r w:rsidR="000D574A">
        <w:t>ation over 48 h</w:t>
      </w:r>
      <w:r w:rsidR="004D69D1">
        <w:t xml:space="preserve">. </w:t>
      </w:r>
      <w:r w:rsidR="004D69D1">
        <w:rPr>
          <w:i/>
        </w:rPr>
        <w:t>C. jejuni</w:t>
      </w:r>
      <w:r w:rsidR="004D69D1">
        <w:t xml:space="preserve"> growth in control media (MH; black), iron limited media (MH + 15 µM DFO; gray), and iron limited media supplemented with extracts (10% CP/HP1/HP2/HP3; CP = pink, HP1 = light blue, HP2 = medium blue, HP3 = dark blue) or </w:t>
      </w:r>
      <w:proofErr w:type="gramStart"/>
      <w:r w:rsidR="004D69D1">
        <w:t>iron(</w:t>
      </w:r>
      <w:proofErr w:type="gramEnd"/>
      <w:r w:rsidR="004D69D1">
        <w:t xml:space="preserve">III) citrate  (10 µM; black dashed/striped). </w:t>
      </w:r>
      <w:proofErr w:type="gramStart"/>
      <w:r>
        <w:t>Growth as measured by OD 600</w:t>
      </w:r>
      <w:r w:rsidR="004D69D1">
        <w:t xml:space="preserve"> nm</w:t>
      </w:r>
      <w:r>
        <w:t xml:space="preserve"> (A, B, C), representing total accumulated growth, and by dilution plating</w:t>
      </w:r>
      <w:r w:rsidR="004D69D1">
        <w:t xml:space="preserve"> (D, E, F), representing cell viability, </w:t>
      </w:r>
      <w:r w:rsidR="000D574A">
        <w:t>at set-up (0 h; A and D), after 24 h</w:t>
      </w:r>
      <w:r>
        <w:t xml:space="preserve"> incubation (B and E), and afte</w:t>
      </w:r>
      <w:r w:rsidR="000D574A">
        <w:t>r 48 h</w:t>
      </w:r>
      <w:r>
        <w:t xml:space="preserve"> incubation (C and F).</w:t>
      </w:r>
      <w:proofErr w:type="gramEnd"/>
      <w:r>
        <w:t xml:space="preserve"> </w:t>
      </w:r>
    </w:p>
    <w:p w14:paraId="1E77F0B8" w14:textId="77777777" w:rsidR="00396BDD" w:rsidRDefault="00396BDD"/>
    <w:p w14:paraId="7AFD813E" w14:textId="58AB48AD" w:rsidR="003F37A1" w:rsidRDefault="00DF3E25">
      <w:pPr>
        <w:outlineLvl w:val="0"/>
      </w:pPr>
      <w:proofErr w:type="gramStart"/>
      <w:r>
        <w:t>FIG</w:t>
      </w:r>
      <w:r w:rsidR="00AA0628">
        <w:t xml:space="preserve"> S</w:t>
      </w:r>
      <w:r w:rsidR="0047710E">
        <w:t>3</w:t>
      </w:r>
      <w:r w:rsidR="00FB146B" w:rsidRPr="00D14C6C">
        <w:t>.</w:t>
      </w:r>
      <w:proofErr w:type="gramEnd"/>
      <w:r w:rsidR="00FB146B" w:rsidRPr="00D14C6C">
        <w:t xml:space="preserve"> </w:t>
      </w:r>
      <w:r w:rsidR="00FB146B">
        <w:t xml:space="preserve">The </w:t>
      </w:r>
      <w:proofErr w:type="spellStart"/>
      <w:r w:rsidR="00FB146B" w:rsidRPr="009545B3">
        <w:t>CxxC</w:t>
      </w:r>
      <w:proofErr w:type="spellEnd"/>
      <w:r w:rsidR="00FB146B" w:rsidRPr="009545B3">
        <w:t>-</w:t>
      </w:r>
      <w:proofErr w:type="gramStart"/>
      <w:r w:rsidR="00FB146B" w:rsidRPr="009545B3">
        <w:t>x(</w:t>
      </w:r>
      <w:proofErr w:type="gramEnd"/>
      <w:r w:rsidR="00FB146B" w:rsidRPr="009545B3">
        <w:t>13)-</w:t>
      </w:r>
      <w:proofErr w:type="spellStart"/>
      <w:r w:rsidR="00FB146B" w:rsidRPr="009545B3">
        <w:t>CxxC</w:t>
      </w:r>
      <w:proofErr w:type="spellEnd"/>
      <w:r w:rsidR="00FB146B" w:rsidRPr="009545B3">
        <w:t xml:space="preserve">-x(14,15)-C </w:t>
      </w:r>
      <w:r w:rsidR="00FB146B">
        <w:t xml:space="preserve">motif of the DUF2318 domain in </w:t>
      </w:r>
      <w:r w:rsidR="00FB146B" w:rsidRPr="002D1538">
        <w:t>1651</w:t>
      </w:r>
      <w:r>
        <w:t xml:space="preserve">. </w:t>
      </w:r>
      <w:r w:rsidR="00FB146B">
        <w:t xml:space="preserve">(A) The conserved </w:t>
      </w:r>
      <w:proofErr w:type="spellStart"/>
      <w:r w:rsidR="00FB146B">
        <w:t>CxxC</w:t>
      </w:r>
      <w:proofErr w:type="spellEnd"/>
      <w:r w:rsidR="00FB146B">
        <w:t>-</w:t>
      </w:r>
      <w:proofErr w:type="gramStart"/>
      <w:r w:rsidR="00FB146B">
        <w:t>x(</w:t>
      </w:r>
      <w:proofErr w:type="gramEnd"/>
      <w:r w:rsidR="00FB146B">
        <w:t>13)-</w:t>
      </w:r>
      <w:proofErr w:type="spellStart"/>
      <w:r w:rsidR="00FB146B">
        <w:t>CxxC</w:t>
      </w:r>
      <w:proofErr w:type="spellEnd"/>
      <w:r w:rsidR="00FB146B">
        <w:t>-x(14)-C region of the 33 homologs of 1651</w:t>
      </w:r>
      <w:r w:rsidR="003F37A1">
        <w:t xml:space="preserve"> as listed in Table S2 analyzed with </w:t>
      </w:r>
      <w:proofErr w:type="spellStart"/>
      <w:r w:rsidR="003F37A1">
        <w:t>SkyLign</w:t>
      </w:r>
      <w:proofErr w:type="spellEnd"/>
      <w:r w:rsidR="003F37A1">
        <w:t>.</w:t>
      </w:r>
      <w:r w:rsidR="00FB146B">
        <w:t xml:space="preserve"> (B) The </w:t>
      </w:r>
      <w:r w:rsidR="00F01D8D">
        <w:t xml:space="preserve">Hidden Markov Model (HMM) of </w:t>
      </w:r>
      <w:r w:rsidR="00FB146B">
        <w:t>conserved cysteine residues in the DUF2318 family as output from EMBL-EBI</w:t>
      </w:r>
      <w:r w:rsidR="00F01D8D">
        <w:t xml:space="preserve"> </w:t>
      </w:r>
      <w:r w:rsidR="00F01D8D">
        <w:fldChar w:fldCharType="begin"/>
      </w:r>
      <w:r w:rsidR="00525ADE">
        <w:instrText xml:space="preserve"> ADDIN EN.CITE &lt;EndNote&gt;&lt;Cite&gt;&lt;Author&gt;Schuster-Bockler&lt;/Author&gt;&lt;Year&gt;2004&lt;/Year&gt;&lt;RecNum&gt;424&lt;/RecNum&gt;&lt;DisplayText&gt;(2)&lt;/DisplayText&gt;&lt;record&gt;&lt;rec-number&gt;424&lt;/rec-number&gt;&lt;foreign-keys&gt;&lt;key app="EN" db-id="ea9raafswwfedqevpacxare7efpzef50pdd5" timestamp="1509582026"&gt;424&lt;/key&gt;&lt;/foreign-keys&gt;&lt;ref-type name="Journal Article"&gt;17&lt;/ref-type&gt;&lt;contributors&gt;&lt;authors&gt;&lt;author&gt;Schuster-Bockler, B.&lt;/author&gt;&lt;author&gt;Schultz, J.&lt;/author&gt;&lt;author&gt;Rahmann, S.&lt;/author&gt;&lt;/authors&gt;&lt;/contributors&gt;&lt;auth-address&gt;Department of Mathematics and Computer Science, Freie Universitat Berlin, Germany. bendaboots@gmx.de&lt;/auth-address&gt;&lt;titles&gt;&lt;title&gt;HMM Logos for visualization of protein families&lt;/title&gt;&lt;secondary-title&gt;BMC Bioinformatics&lt;/secondary-title&gt;&lt;/titles&gt;&lt;periodical&gt;&lt;full-title&gt;BMC Bioinformatics&lt;/full-title&gt;&lt;/periodical&gt;&lt;pages&gt;7&lt;/pages&gt;&lt;volume&gt;5&lt;/volume&gt;&lt;keywords&gt;&lt;keyword&gt;Amino Acid Motifs&lt;/keyword&gt;&lt;keyword&gt;Computational Biology/methods/statistics &amp;amp; numerical data&lt;/keyword&gt;&lt;keyword&gt;*Computer Graphics&lt;/keyword&gt;&lt;keyword&gt;Databases, Protein&lt;/keyword&gt;&lt;keyword&gt;*Markov Chains&lt;/keyword&gt;&lt;keyword&gt;Monomeric GTP-Binding Proteins/*chemistry&lt;/keyword&gt;&lt;keyword&gt;Sequence Alignment/methods/statistics &amp;amp; numerical data&lt;/keyword&gt;&lt;/keywords&gt;&lt;dates&gt;&lt;year&gt;2004&lt;/year&gt;&lt;pub-dates&gt;&lt;date&gt;Jan 21&lt;/date&gt;&lt;/pub-dates&gt;&lt;/dates&gt;&lt;isbn&gt;1471-2105 (Electronic)&amp;#xD;1471-2105 (Linking)&lt;/isbn&gt;&lt;accession-num&gt;14736340&lt;/accession-num&gt;&lt;urls&gt;&lt;related-urls&gt;&lt;url&gt;https://www.ncbi.nlm.nih.gov/pubmed/14736340&lt;/url&gt;&lt;/related-urls&gt;&lt;/urls&gt;&lt;custom2&gt;PMC341448&lt;/custom2&gt;&lt;electronic-resource-num&gt;10.1186/1471-2105-5-7&lt;/electronic-resource-num&gt;&lt;/record&gt;&lt;/Cite&gt;&lt;/EndNote&gt;</w:instrText>
      </w:r>
      <w:r w:rsidR="00F01D8D">
        <w:fldChar w:fldCharType="separate"/>
      </w:r>
      <w:r w:rsidR="00525ADE">
        <w:rPr>
          <w:noProof/>
        </w:rPr>
        <w:t>(2)</w:t>
      </w:r>
      <w:r w:rsidR="00F01D8D">
        <w:fldChar w:fldCharType="end"/>
      </w:r>
      <w:r w:rsidR="00FB146B">
        <w:t>. (C</w:t>
      </w:r>
      <w:r w:rsidR="00F01D8D">
        <w:t xml:space="preserve"> and D</w:t>
      </w:r>
      <w:r w:rsidR="00FB146B">
        <w:t xml:space="preserve">) </w:t>
      </w:r>
      <w:r w:rsidR="00F01D8D">
        <w:t>HMM</w:t>
      </w:r>
      <w:r w:rsidR="00CA0791">
        <w:t>s</w:t>
      </w:r>
      <w:r w:rsidR="00F01D8D">
        <w:t xml:space="preserve"> of </w:t>
      </w:r>
      <w:r w:rsidR="00FB146B">
        <w:t>conserved cysteine residues</w:t>
      </w:r>
      <w:r w:rsidR="00F01D8D">
        <w:t xml:space="preserve"> from</w:t>
      </w:r>
      <w:r w:rsidR="00FB146B">
        <w:t xml:space="preserve"> the Fer2 (PF00111) </w:t>
      </w:r>
      <w:r w:rsidR="009116BE">
        <w:t xml:space="preserve">and Fer4 (PF00037) </w:t>
      </w:r>
      <w:r w:rsidR="00F01D8D">
        <w:t>domains, which are</w:t>
      </w:r>
      <w:r w:rsidR="00FB146B">
        <w:t xml:space="preserve"> </w:t>
      </w:r>
      <w:r w:rsidR="00F01D8D">
        <w:t xml:space="preserve">involved in </w:t>
      </w:r>
      <w:r w:rsidR="00FB146B">
        <w:t>iron-sulfur cluster</w:t>
      </w:r>
      <w:r w:rsidR="00F01D8D">
        <w:t xml:space="preserve"> binding</w:t>
      </w:r>
      <w:r w:rsidR="00FB146B">
        <w:t xml:space="preserve">. </w:t>
      </w:r>
      <w:r w:rsidR="003F37A1">
        <w:t xml:space="preserve">In the conserved residue plots the </w:t>
      </w:r>
      <w:r>
        <w:t>number of different letters in one position indicates the number of different amino acids, the height of the letters indicate the degree of residue conservation</w:t>
      </w:r>
      <w:r w:rsidR="00F01D8D">
        <w:t>. Res. # indicates residue number.</w:t>
      </w:r>
      <w:r>
        <w:t xml:space="preserve"> </w:t>
      </w:r>
      <w:r w:rsidR="003F37A1">
        <w:t xml:space="preserve"> Occ</w:t>
      </w:r>
      <w:r>
        <w:t>. represents</w:t>
      </w:r>
      <w:r w:rsidR="003F37A1">
        <w:t xml:space="preserve"> % occupancy</w:t>
      </w:r>
      <w:r w:rsidR="00CA0791">
        <w:t xml:space="preserve">, with </w:t>
      </w:r>
      <w:r w:rsidR="00820883">
        <w:t>blue boxes indicat</w:t>
      </w:r>
      <w:r w:rsidR="00CA0791">
        <w:t>ing</w:t>
      </w:r>
      <w:r w:rsidR="00820883">
        <w:t xml:space="preserve"> the</w:t>
      </w:r>
      <w:r w:rsidR="00F01D8D">
        <w:t xml:space="preserve"> proportion of sequences missing that</w:t>
      </w:r>
      <w:r w:rsidR="00820883">
        <w:t xml:space="preserve"> residue</w:t>
      </w:r>
      <w:r w:rsidR="00F01D8D">
        <w:t xml:space="preserve">. </w:t>
      </w:r>
      <w:r w:rsidR="003F37A1">
        <w:t>I.</w:t>
      </w:r>
      <w:r>
        <w:t xml:space="preserve">P. represents insert </w:t>
      </w:r>
      <w:proofErr w:type="gramStart"/>
      <w:r>
        <w:t>p</w:t>
      </w:r>
      <w:r w:rsidR="003F37A1">
        <w:t>robability</w:t>
      </w:r>
      <w:r w:rsidR="00CA0791">
        <w:t>,</w:t>
      </w:r>
      <w:proofErr w:type="gramEnd"/>
      <w:r w:rsidR="00CA0791">
        <w:t xml:space="preserve"> with </w:t>
      </w:r>
      <w:r w:rsidR="003F37A1">
        <w:t xml:space="preserve">red boxes indicate </w:t>
      </w:r>
      <w:r w:rsidR="00F01D8D">
        <w:t>proportion of</w:t>
      </w:r>
      <w:r>
        <w:t xml:space="preserve"> </w:t>
      </w:r>
      <w:r w:rsidR="00F01D8D">
        <w:t xml:space="preserve">sequences with </w:t>
      </w:r>
      <w:r>
        <w:t>insert</w:t>
      </w:r>
      <w:r w:rsidR="00F01D8D">
        <w:t>ions</w:t>
      </w:r>
      <w:r>
        <w:t xml:space="preserve"> </w:t>
      </w:r>
      <w:r w:rsidR="00F01D8D">
        <w:t>occurring</w:t>
      </w:r>
      <w:r>
        <w:t xml:space="preserve"> at the orange lines.</w:t>
      </w:r>
    </w:p>
    <w:p w14:paraId="2205F56D" w14:textId="77777777" w:rsidR="000D2C50" w:rsidRDefault="000D2C50">
      <w:pPr>
        <w:outlineLvl w:val="0"/>
      </w:pPr>
    </w:p>
    <w:p w14:paraId="3628FC48" w14:textId="76884645" w:rsidR="005F4ECF" w:rsidRDefault="005F4ECF">
      <w:r>
        <w:t>SUPPLEMENTAL RE</w:t>
      </w:r>
      <w:r w:rsidR="00E101F0">
        <w:t>FERENCES</w:t>
      </w:r>
    </w:p>
    <w:p w14:paraId="6C2207E9" w14:textId="418E62F3" w:rsidR="00525ADE" w:rsidRPr="00525ADE" w:rsidRDefault="005F4ECF" w:rsidP="00525ADE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25ADE" w:rsidRPr="00525ADE">
        <w:t>1.</w:t>
      </w:r>
      <w:r w:rsidR="00525ADE" w:rsidRPr="00525ADE">
        <w:tab/>
        <w:t>Oliveros JC.</w:t>
      </w:r>
      <w:r w:rsidR="00525ADE" w:rsidRPr="00525ADE">
        <w:rPr>
          <w:b/>
        </w:rPr>
        <w:t xml:space="preserve"> </w:t>
      </w:r>
      <w:r w:rsidR="00525ADE" w:rsidRPr="00525ADE">
        <w:t xml:space="preserve">2007-2015.  Venny. An interactive tool for comparing lists with Venn's diagrams. </w:t>
      </w:r>
      <w:hyperlink r:id="rId9" w:history="1">
        <w:r w:rsidR="00525ADE" w:rsidRPr="00525ADE">
          <w:rPr>
            <w:rStyle w:val="Hyperlink"/>
          </w:rPr>
          <w:t>http://bioinfogp.cnb.csic.es/tools/venny/index.html</w:t>
        </w:r>
      </w:hyperlink>
      <w:r w:rsidR="00525ADE" w:rsidRPr="00525ADE">
        <w:t xml:space="preserve">. Accessed </w:t>
      </w:r>
    </w:p>
    <w:p w14:paraId="7CE54A7F" w14:textId="77777777" w:rsidR="00525ADE" w:rsidRPr="00525ADE" w:rsidRDefault="00525ADE" w:rsidP="00525ADE">
      <w:pPr>
        <w:pStyle w:val="EndNoteBibliography"/>
        <w:ind w:left="720" w:hanging="720"/>
      </w:pPr>
      <w:r w:rsidRPr="00525ADE">
        <w:t>2.</w:t>
      </w:r>
      <w:r w:rsidRPr="00525ADE">
        <w:tab/>
        <w:t>Schuster-Bockler B, Schultz J, Rahmann S.</w:t>
      </w:r>
      <w:r w:rsidRPr="00525ADE">
        <w:rPr>
          <w:b/>
        </w:rPr>
        <w:t xml:space="preserve"> </w:t>
      </w:r>
      <w:r w:rsidRPr="00525ADE">
        <w:t>2004. HMM Logos for visualization of protein families. BMC Bioinformatics 5:7.</w:t>
      </w:r>
    </w:p>
    <w:p w14:paraId="304092BE" w14:textId="56E07B41" w:rsidR="005F4ECF" w:rsidRPr="006942FE" w:rsidRDefault="005F4ECF">
      <w:r>
        <w:fldChar w:fldCharType="end"/>
      </w:r>
    </w:p>
    <w:sectPr w:rsidR="005F4ECF" w:rsidRPr="006942FE" w:rsidSect="00813CF1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0DDDA8" w15:done="0"/>
  <w15:commentEx w15:paraId="61B0A770" w15:done="0"/>
  <w15:commentEx w15:paraId="049932C6" w15:done="0"/>
  <w15:commentEx w15:paraId="5BB911A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0DDDA8" w16cid:durableId="1EBFDAA4"/>
  <w16cid:commentId w16cid:paraId="61B0A770" w16cid:durableId="1EBFDAA5"/>
  <w16cid:commentId w16cid:paraId="049932C6" w16cid:durableId="1EBFDAA6"/>
  <w16cid:commentId w16cid:paraId="5BB911A4" w16cid:durableId="1EBFDC9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BD56A" w14:textId="77777777" w:rsidR="00EA0568" w:rsidRDefault="00EA0568" w:rsidP="005F5B3D">
      <w:pPr>
        <w:spacing w:after="0" w:line="240" w:lineRule="auto"/>
      </w:pPr>
      <w:r>
        <w:separator/>
      </w:r>
    </w:p>
  </w:endnote>
  <w:endnote w:type="continuationSeparator" w:id="0">
    <w:p w14:paraId="6329D24C" w14:textId="77777777" w:rsidR="00EA0568" w:rsidRDefault="00EA0568" w:rsidP="005F5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6775581"/>
      <w:docPartObj>
        <w:docPartGallery w:val="Page Numbers (Bottom of Page)"/>
        <w:docPartUnique/>
      </w:docPartObj>
    </w:sdtPr>
    <w:sdtEndPr/>
    <w:sdtContent>
      <w:sdt>
        <w:sdtPr>
          <w:id w:val="-1073196230"/>
          <w:docPartObj>
            <w:docPartGallery w:val="Page Numbers (Top of Page)"/>
            <w:docPartUnique/>
          </w:docPartObj>
        </w:sdtPr>
        <w:sdtEndPr/>
        <w:sdtContent>
          <w:p w14:paraId="0D083173" w14:textId="77777777" w:rsidR="00292EEF" w:rsidRDefault="00292EEF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B680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B680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E5DB9C9" w14:textId="77777777" w:rsidR="00292EEF" w:rsidRDefault="00292E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BED9B" w14:textId="77777777" w:rsidR="00EA0568" w:rsidRDefault="00EA0568" w:rsidP="005F5B3D">
      <w:pPr>
        <w:spacing w:after="0" w:line="240" w:lineRule="auto"/>
      </w:pPr>
      <w:r>
        <w:separator/>
      </w:r>
    </w:p>
  </w:footnote>
  <w:footnote w:type="continuationSeparator" w:id="0">
    <w:p w14:paraId="5F58ABBC" w14:textId="77777777" w:rsidR="00EA0568" w:rsidRDefault="00EA0568" w:rsidP="005F5B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9C203E" w14:textId="77777777" w:rsidR="00525ADE" w:rsidRPr="005F4ECF" w:rsidRDefault="00525ADE" w:rsidP="00525ADE">
    <w:pPr>
      <w:spacing w:line="480" w:lineRule="auto"/>
      <w:jc w:val="center"/>
    </w:pPr>
    <w:r>
      <w:t>SUPPLEMENTAL MATERIAL</w:t>
    </w:r>
  </w:p>
  <w:p w14:paraId="5278919B" w14:textId="4DF04BEA" w:rsidR="00525ADE" w:rsidRDefault="00525ADE" w:rsidP="00525ADE">
    <w:pPr>
      <w:spacing w:line="480" w:lineRule="auto"/>
      <w:jc w:val="center"/>
    </w:pPr>
    <w:r>
      <w:t xml:space="preserve">Investigating the </w:t>
    </w:r>
    <w:r>
      <w:rPr>
        <w:i/>
      </w:rPr>
      <w:t>Campylobacter jejuni</w:t>
    </w:r>
    <w:r>
      <w:t xml:space="preserve"> transcriptional response to host intestinal extracts reveals the involvement of a widely conserved iron uptake syste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AB42D9"/>
    <w:multiLevelType w:val="multilevel"/>
    <w:tmpl w:val="6F847C0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9raafswwfedqevpacxare7efpzef50pdd5&quot;&gt;RNAseq paper EndNote Library&lt;record-ids&gt;&lt;item&gt;424&lt;/item&gt;&lt;item&gt;471&lt;/item&gt;&lt;/record-ids&gt;&lt;/item&gt;&lt;/Libraries&gt;"/>
  </w:docVars>
  <w:rsids>
    <w:rsidRoot w:val="006942FE"/>
    <w:rsid w:val="00005E50"/>
    <w:rsid w:val="00032E72"/>
    <w:rsid w:val="000344D8"/>
    <w:rsid w:val="0003518D"/>
    <w:rsid w:val="00046AF9"/>
    <w:rsid w:val="000638D6"/>
    <w:rsid w:val="00076515"/>
    <w:rsid w:val="000A21FD"/>
    <w:rsid w:val="000A41BB"/>
    <w:rsid w:val="000B33D6"/>
    <w:rsid w:val="000D2C50"/>
    <w:rsid w:val="000D574A"/>
    <w:rsid w:val="000D5D2F"/>
    <w:rsid w:val="000F3593"/>
    <w:rsid w:val="0011282F"/>
    <w:rsid w:val="0014074D"/>
    <w:rsid w:val="00154C89"/>
    <w:rsid w:val="00177FD3"/>
    <w:rsid w:val="001B43D0"/>
    <w:rsid w:val="001C5C9F"/>
    <w:rsid w:val="00215134"/>
    <w:rsid w:val="00223DE7"/>
    <w:rsid w:val="0023409A"/>
    <w:rsid w:val="002429BC"/>
    <w:rsid w:val="00243177"/>
    <w:rsid w:val="00247A45"/>
    <w:rsid w:val="00255B43"/>
    <w:rsid w:val="0026413C"/>
    <w:rsid w:val="002803F8"/>
    <w:rsid w:val="002805FA"/>
    <w:rsid w:val="002812FC"/>
    <w:rsid w:val="00292EEF"/>
    <w:rsid w:val="002969A2"/>
    <w:rsid w:val="002A148C"/>
    <w:rsid w:val="002D1538"/>
    <w:rsid w:val="002E0C2F"/>
    <w:rsid w:val="002E7ACA"/>
    <w:rsid w:val="002F1A81"/>
    <w:rsid w:val="00316BF0"/>
    <w:rsid w:val="00347D10"/>
    <w:rsid w:val="00387FF7"/>
    <w:rsid w:val="00396BDD"/>
    <w:rsid w:val="003B13D9"/>
    <w:rsid w:val="003C4343"/>
    <w:rsid w:val="003D05FF"/>
    <w:rsid w:val="003E0C7D"/>
    <w:rsid w:val="003F2A9C"/>
    <w:rsid w:val="003F37A1"/>
    <w:rsid w:val="004137EF"/>
    <w:rsid w:val="00421BC9"/>
    <w:rsid w:val="0043233A"/>
    <w:rsid w:val="00441B54"/>
    <w:rsid w:val="004447EF"/>
    <w:rsid w:val="0045142C"/>
    <w:rsid w:val="00451D92"/>
    <w:rsid w:val="00452263"/>
    <w:rsid w:val="00457432"/>
    <w:rsid w:val="00462CA8"/>
    <w:rsid w:val="00466710"/>
    <w:rsid w:val="0047523C"/>
    <w:rsid w:val="0047710E"/>
    <w:rsid w:val="00492097"/>
    <w:rsid w:val="00492DC5"/>
    <w:rsid w:val="004B4CCA"/>
    <w:rsid w:val="004C793B"/>
    <w:rsid w:val="004D34E7"/>
    <w:rsid w:val="004D69D1"/>
    <w:rsid w:val="004E24C7"/>
    <w:rsid w:val="004F2343"/>
    <w:rsid w:val="00525ADE"/>
    <w:rsid w:val="00531AA0"/>
    <w:rsid w:val="0053393B"/>
    <w:rsid w:val="00534967"/>
    <w:rsid w:val="00535052"/>
    <w:rsid w:val="0054472C"/>
    <w:rsid w:val="00547FB0"/>
    <w:rsid w:val="005637FC"/>
    <w:rsid w:val="0056542B"/>
    <w:rsid w:val="00571E0D"/>
    <w:rsid w:val="00584F39"/>
    <w:rsid w:val="005869F2"/>
    <w:rsid w:val="00587881"/>
    <w:rsid w:val="00592528"/>
    <w:rsid w:val="005926AB"/>
    <w:rsid w:val="00592E72"/>
    <w:rsid w:val="00597AEF"/>
    <w:rsid w:val="005A0870"/>
    <w:rsid w:val="005A0E02"/>
    <w:rsid w:val="005A48AE"/>
    <w:rsid w:val="005A6890"/>
    <w:rsid w:val="005C6319"/>
    <w:rsid w:val="005F060B"/>
    <w:rsid w:val="005F4ECF"/>
    <w:rsid w:val="005F5B3D"/>
    <w:rsid w:val="00607903"/>
    <w:rsid w:val="00627806"/>
    <w:rsid w:val="00632A41"/>
    <w:rsid w:val="00647907"/>
    <w:rsid w:val="006648DD"/>
    <w:rsid w:val="00681A95"/>
    <w:rsid w:val="006942FE"/>
    <w:rsid w:val="006A1FD5"/>
    <w:rsid w:val="006B3D5F"/>
    <w:rsid w:val="006F2446"/>
    <w:rsid w:val="0071523A"/>
    <w:rsid w:val="007200EE"/>
    <w:rsid w:val="00733E81"/>
    <w:rsid w:val="00762243"/>
    <w:rsid w:val="00774BE8"/>
    <w:rsid w:val="00782095"/>
    <w:rsid w:val="007970E6"/>
    <w:rsid w:val="007B0856"/>
    <w:rsid w:val="007B1C64"/>
    <w:rsid w:val="007C7B5A"/>
    <w:rsid w:val="007D1131"/>
    <w:rsid w:val="007F3C59"/>
    <w:rsid w:val="00813CF1"/>
    <w:rsid w:val="00815615"/>
    <w:rsid w:val="00817A57"/>
    <w:rsid w:val="00820883"/>
    <w:rsid w:val="0082549C"/>
    <w:rsid w:val="00832D5C"/>
    <w:rsid w:val="00834374"/>
    <w:rsid w:val="0087084B"/>
    <w:rsid w:val="0088388C"/>
    <w:rsid w:val="0089628C"/>
    <w:rsid w:val="008C342A"/>
    <w:rsid w:val="008F1B0C"/>
    <w:rsid w:val="008F583E"/>
    <w:rsid w:val="009116BE"/>
    <w:rsid w:val="00923A70"/>
    <w:rsid w:val="009343ED"/>
    <w:rsid w:val="00934FAC"/>
    <w:rsid w:val="00937F60"/>
    <w:rsid w:val="00940349"/>
    <w:rsid w:val="009433B1"/>
    <w:rsid w:val="009545B3"/>
    <w:rsid w:val="00971E8D"/>
    <w:rsid w:val="00983530"/>
    <w:rsid w:val="009840DB"/>
    <w:rsid w:val="009E4684"/>
    <w:rsid w:val="009F65EA"/>
    <w:rsid w:val="00A0105C"/>
    <w:rsid w:val="00A45FE0"/>
    <w:rsid w:val="00A65AF0"/>
    <w:rsid w:val="00A70C67"/>
    <w:rsid w:val="00A72C95"/>
    <w:rsid w:val="00A73675"/>
    <w:rsid w:val="00A75DFE"/>
    <w:rsid w:val="00A773BC"/>
    <w:rsid w:val="00AA0628"/>
    <w:rsid w:val="00AA7649"/>
    <w:rsid w:val="00AA7CB8"/>
    <w:rsid w:val="00AB1B84"/>
    <w:rsid w:val="00AC1DA6"/>
    <w:rsid w:val="00AC5693"/>
    <w:rsid w:val="00AF3F84"/>
    <w:rsid w:val="00B00A7A"/>
    <w:rsid w:val="00B024B3"/>
    <w:rsid w:val="00B204D6"/>
    <w:rsid w:val="00B37332"/>
    <w:rsid w:val="00B4016E"/>
    <w:rsid w:val="00B43207"/>
    <w:rsid w:val="00B44B25"/>
    <w:rsid w:val="00B93C9D"/>
    <w:rsid w:val="00B94C04"/>
    <w:rsid w:val="00BB5253"/>
    <w:rsid w:val="00BF1B50"/>
    <w:rsid w:val="00BF7881"/>
    <w:rsid w:val="00BF7BC2"/>
    <w:rsid w:val="00C14C4D"/>
    <w:rsid w:val="00C17FCA"/>
    <w:rsid w:val="00C23250"/>
    <w:rsid w:val="00C509D1"/>
    <w:rsid w:val="00C74ACD"/>
    <w:rsid w:val="00CA0791"/>
    <w:rsid w:val="00CA3B54"/>
    <w:rsid w:val="00CA49C3"/>
    <w:rsid w:val="00CA73C0"/>
    <w:rsid w:val="00CD0EEE"/>
    <w:rsid w:val="00D04BC9"/>
    <w:rsid w:val="00D11F2D"/>
    <w:rsid w:val="00D63B27"/>
    <w:rsid w:val="00D80379"/>
    <w:rsid w:val="00D92769"/>
    <w:rsid w:val="00D93E4D"/>
    <w:rsid w:val="00DB0D52"/>
    <w:rsid w:val="00DD0C3D"/>
    <w:rsid w:val="00DF1916"/>
    <w:rsid w:val="00DF3E25"/>
    <w:rsid w:val="00E03D01"/>
    <w:rsid w:val="00E101F0"/>
    <w:rsid w:val="00E415BB"/>
    <w:rsid w:val="00E4592D"/>
    <w:rsid w:val="00E53F17"/>
    <w:rsid w:val="00E55789"/>
    <w:rsid w:val="00E60E7E"/>
    <w:rsid w:val="00E77C20"/>
    <w:rsid w:val="00E93BB1"/>
    <w:rsid w:val="00EA0568"/>
    <w:rsid w:val="00EA0D51"/>
    <w:rsid w:val="00EB3C6F"/>
    <w:rsid w:val="00EB680C"/>
    <w:rsid w:val="00ED77A8"/>
    <w:rsid w:val="00EE162A"/>
    <w:rsid w:val="00EF046A"/>
    <w:rsid w:val="00F01D8D"/>
    <w:rsid w:val="00F03CC3"/>
    <w:rsid w:val="00F501A4"/>
    <w:rsid w:val="00F566B2"/>
    <w:rsid w:val="00F56785"/>
    <w:rsid w:val="00F978C7"/>
    <w:rsid w:val="00FB146B"/>
    <w:rsid w:val="00FD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D63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42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42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C6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93E4D"/>
  </w:style>
  <w:style w:type="paragraph" w:styleId="Header">
    <w:name w:val="header"/>
    <w:basedOn w:val="Normal"/>
    <w:link w:val="Head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3D"/>
  </w:style>
  <w:style w:type="paragraph" w:styleId="Footer">
    <w:name w:val="footer"/>
    <w:basedOn w:val="Normal"/>
    <w:link w:val="FooterChar"/>
    <w:uiPriority w:val="99"/>
    <w:unhideWhenUsed/>
    <w:rsid w:val="005F5B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3D"/>
  </w:style>
  <w:style w:type="character" w:styleId="CommentReference">
    <w:name w:val="annotation reference"/>
    <w:basedOn w:val="DefaultParagraphFont"/>
    <w:uiPriority w:val="99"/>
    <w:semiHidden/>
    <w:unhideWhenUsed/>
    <w:rsid w:val="00223DE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3DE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3DE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3DE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3D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69F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5F4EC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4EC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4E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F4EC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47E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bioinfogp.cnb.csic.es/tools/venny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343104-4AA6-40D1-A800-08B3AE2C5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9</cp:revision>
  <cp:lastPrinted>2018-01-20T00:35:00Z</cp:lastPrinted>
  <dcterms:created xsi:type="dcterms:W3CDTF">2018-06-12T23:42:00Z</dcterms:created>
  <dcterms:modified xsi:type="dcterms:W3CDTF">2018-06-21T18:44:00Z</dcterms:modified>
</cp:coreProperties>
</file>